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41273" w14:textId="24D48042" w:rsidR="00535430" w:rsidRPr="00296EFF" w:rsidRDefault="00265D2B" w:rsidP="003D125E">
      <w:pPr>
        <w:spacing w:line="360" w:lineRule="auto"/>
        <w:jc w:val="center"/>
        <w:rPr>
          <w:b/>
          <w:bCs/>
          <w:color w:val="auto"/>
        </w:rPr>
      </w:pPr>
      <w:r w:rsidRPr="00296EFF">
        <w:rPr>
          <w:b/>
          <w:bCs/>
          <w:color w:val="auto"/>
        </w:rPr>
        <w:t xml:space="preserve">Framed </w:t>
      </w:r>
      <w:r w:rsidR="00825FD2">
        <w:rPr>
          <w:b/>
          <w:bCs/>
          <w:color w:val="auto"/>
        </w:rPr>
        <w:t>H</w:t>
      </w:r>
      <w:r w:rsidRPr="00296EFF">
        <w:rPr>
          <w:b/>
          <w:bCs/>
          <w:color w:val="auto"/>
        </w:rPr>
        <w:t xml:space="preserve">ealth </w:t>
      </w:r>
      <w:r w:rsidR="00825FD2">
        <w:rPr>
          <w:b/>
          <w:bCs/>
          <w:color w:val="auto"/>
        </w:rPr>
        <w:t>M</w:t>
      </w:r>
      <w:r w:rsidRPr="00296EFF">
        <w:rPr>
          <w:b/>
          <w:bCs/>
          <w:color w:val="auto"/>
        </w:rPr>
        <w:t>essages</w:t>
      </w:r>
    </w:p>
    <w:tbl>
      <w:tblPr>
        <w:tblStyle w:val="TableGrid"/>
        <w:tblW w:w="14115" w:type="dxa"/>
        <w:tblInd w:w="10" w:type="dxa"/>
        <w:tblLook w:val="04A0" w:firstRow="1" w:lastRow="0" w:firstColumn="1" w:lastColumn="0" w:noHBand="0" w:noVBand="1"/>
      </w:tblPr>
      <w:tblGrid>
        <w:gridCol w:w="633"/>
        <w:gridCol w:w="5383"/>
        <w:gridCol w:w="8099"/>
      </w:tblGrid>
      <w:tr w:rsidR="00265D2B" w:rsidRPr="00D86842" w14:paraId="628DF09E" w14:textId="77777777" w:rsidTr="007D2E93">
        <w:tc>
          <w:tcPr>
            <w:tcW w:w="633" w:type="dxa"/>
          </w:tcPr>
          <w:p w14:paraId="4CA4AE01" w14:textId="77777777" w:rsidR="00265D2B" w:rsidRPr="00D86842" w:rsidRDefault="00265D2B" w:rsidP="007D2E93">
            <w:pPr>
              <w:spacing w:line="360" w:lineRule="auto"/>
              <w:ind w:left="0" w:firstLine="0"/>
              <w:jc w:val="center"/>
              <w:rPr>
                <w:b/>
                <w:bCs/>
              </w:rPr>
            </w:pPr>
            <w:r w:rsidRPr="00D86842">
              <w:rPr>
                <w:b/>
                <w:bCs/>
              </w:rPr>
              <w:t>No.</w:t>
            </w:r>
          </w:p>
        </w:tc>
        <w:tc>
          <w:tcPr>
            <w:tcW w:w="5383" w:type="dxa"/>
          </w:tcPr>
          <w:p w14:paraId="64B4293D" w14:textId="2961AEBB" w:rsidR="00265D2B" w:rsidRPr="00D86842" w:rsidRDefault="003D125E" w:rsidP="007D2E93">
            <w:pPr>
              <w:pStyle w:val="NormalWeb"/>
              <w:spacing w:before="240" w:beforeAutospacing="0" w:after="240" w:afterAutospacing="0"/>
              <w:ind w:left="20"/>
              <w:jc w:val="center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GAIN-</w:t>
            </w:r>
            <w:r w:rsidR="00825FD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F</w:t>
            </w:r>
            <w:r w:rsidR="00265D2B" w:rsidRPr="00D8684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ramed </w:t>
            </w:r>
            <w:r w:rsidR="00825FD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M</w:t>
            </w:r>
            <w:r w:rsidR="00265D2B" w:rsidRPr="00D8684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essage</w:t>
            </w:r>
          </w:p>
        </w:tc>
        <w:tc>
          <w:tcPr>
            <w:tcW w:w="8099" w:type="dxa"/>
          </w:tcPr>
          <w:p w14:paraId="6E9EF0EF" w14:textId="558293DB" w:rsidR="00265D2B" w:rsidRPr="00D86842" w:rsidRDefault="003D125E" w:rsidP="007D2E93">
            <w:pPr>
              <w:pStyle w:val="NormalWeb"/>
              <w:spacing w:before="240" w:beforeAutospacing="0" w:after="240" w:afterAutospacing="0"/>
              <w:ind w:left="20"/>
              <w:jc w:val="center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LOSS-</w:t>
            </w:r>
            <w:r w:rsidR="00825FD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F</w:t>
            </w:r>
            <w:r w:rsidR="00265D2B" w:rsidRPr="00D8684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ramed </w:t>
            </w:r>
            <w:r w:rsidR="00825FD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M</w:t>
            </w:r>
            <w:r w:rsidR="00265D2B" w:rsidRPr="00D86842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>essage</w:t>
            </w:r>
          </w:p>
        </w:tc>
      </w:tr>
      <w:tr w:rsidR="00265D2B" w:rsidRPr="00D86842" w14:paraId="597A7858" w14:textId="77777777" w:rsidTr="007D2E93">
        <w:trPr>
          <w:trHeight w:val="908"/>
        </w:trPr>
        <w:tc>
          <w:tcPr>
            <w:tcW w:w="633" w:type="dxa"/>
          </w:tcPr>
          <w:p w14:paraId="7A54B789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</w:t>
            </w:r>
          </w:p>
        </w:tc>
        <w:tc>
          <w:tcPr>
            <w:tcW w:w="5383" w:type="dxa"/>
          </w:tcPr>
          <w:p w14:paraId="1F11F051" w14:textId="59AA2163" w:rsidR="00265D2B" w:rsidRPr="00D86842" w:rsidRDefault="00265D2B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Maintaining proper oral hygiene can prevent gum disease during pregnancy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  <w:tc>
          <w:tcPr>
            <w:tcW w:w="8099" w:type="dxa"/>
          </w:tcPr>
          <w:p w14:paraId="0E3D1C7C" w14:textId="6ECFCAD9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Lack of proper oral hygiene exacerbates gum disease during pregnancy.</w:t>
            </w:r>
          </w:p>
        </w:tc>
      </w:tr>
      <w:tr w:rsidR="00265D2B" w:rsidRPr="00D86842" w14:paraId="27FA41EB" w14:textId="77777777" w:rsidTr="007D2E93">
        <w:tc>
          <w:tcPr>
            <w:tcW w:w="633" w:type="dxa"/>
          </w:tcPr>
          <w:p w14:paraId="4A67A3C1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</w:t>
            </w:r>
          </w:p>
        </w:tc>
        <w:tc>
          <w:tcPr>
            <w:tcW w:w="5383" w:type="dxa"/>
          </w:tcPr>
          <w:p w14:paraId="05021083" w14:textId="34A5D8A6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Proper use of fluoride mouthwash will definitely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,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nd to a large extent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,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prevent the development and progression of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cavities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  <w:tc>
          <w:tcPr>
            <w:tcW w:w="8099" w:type="dxa"/>
          </w:tcPr>
          <w:p w14:paraId="3B402C8F" w14:textId="59752ED8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Failure to use fluoride mouthwash can lead to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cavities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1D76E464" w14:textId="77777777" w:rsidTr="007D2E93">
        <w:tc>
          <w:tcPr>
            <w:tcW w:w="633" w:type="dxa"/>
          </w:tcPr>
          <w:p w14:paraId="46BF914A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3</w:t>
            </w:r>
          </w:p>
        </w:tc>
        <w:tc>
          <w:tcPr>
            <w:tcW w:w="5383" w:type="dxa"/>
          </w:tcPr>
          <w:p w14:paraId="3E359136" w14:textId="475F09BC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By maintaining oral hygiene, permanent teeth are kept for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a</w:t>
            </w:r>
            <w:r w:rsidR="000D095A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lifetime</w:t>
            </w:r>
          </w:p>
        </w:tc>
        <w:tc>
          <w:tcPr>
            <w:tcW w:w="8099" w:type="dxa"/>
          </w:tcPr>
          <w:p w14:paraId="2810897A" w14:textId="7BACFD89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When oral hygiene is not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properly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maintained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, permanent teeth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are more likely to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decay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61C96584" w14:textId="77777777" w:rsidTr="007D2E93">
        <w:tc>
          <w:tcPr>
            <w:tcW w:w="633" w:type="dxa"/>
          </w:tcPr>
          <w:p w14:paraId="75248659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4</w:t>
            </w:r>
          </w:p>
        </w:tc>
        <w:tc>
          <w:tcPr>
            <w:tcW w:w="5383" w:type="dxa"/>
          </w:tcPr>
          <w:p w14:paraId="1543031D" w14:textId="03A0B364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To prevent oral disease, teeth should be brushed at least twice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daily: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n the morning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,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before or after breakfast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;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nd at night, before going to bed.</w:t>
            </w:r>
          </w:p>
        </w:tc>
        <w:tc>
          <w:tcPr>
            <w:tcW w:w="8099" w:type="dxa"/>
          </w:tcPr>
          <w:p w14:paraId="46DB2FE6" w14:textId="1BEF16BB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If t</w:t>
            </w:r>
            <w:r w:rsidR="002B3E6A">
              <w:rPr>
                <w:rFonts w:ascii="Cambria" w:hAnsi="Cambria" w:cs="Arial"/>
                <w:color w:val="000000"/>
                <w:sz w:val="28"/>
                <w:szCs w:val="28"/>
              </w:rPr>
              <w:t>oo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h</w:t>
            </w:r>
            <w:r w:rsidR="002B3E6A">
              <w:rPr>
                <w:rFonts w:ascii="Cambria" w:hAnsi="Cambria" w:cs="Arial"/>
                <w:color w:val="000000"/>
                <w:sz w:val="28"/>
                <w:szCs w:val="28"/>
              </w:rPr>
              <w:t>-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brushing is not performed at least twice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daily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, in the morning before or after breakfast and at night before going to bed, oral disease occur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17B086B1" w14:textId="77777777" w:rsidTr="007D2E93">
        <w:tc>
          <w:tcPr>
            <w:tcW w:w="633" w:type="dxa"/>
          </w:tcPr>
          <w:p w14:paraId="0648666D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5</w:t>
            </w:r>
          </w:p>
        </w:tc>
        <w:tc>
          <w:tcPr>
            <w:tcW w:w="5383" w:type="dxa"/>
          </w:tcPr>
          <w:p w14:paraId="228E2589" w14:textId="2579C6EC" w:rsidR="00265D2B" w:rsidRPr="00D86842" w:rsidRDefault="00C23909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C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>hang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ing a toothbrush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every 3 months reduces the possibility of contamination and oral disease by toothbrushes.</w:t>
            </w:r>
          </w:p>
        </w:tc>
        <w:tc>
          <w:tcPr>
            <w:tcW w:w="8099" w:type="dxa"/>
          </w:tcPr>
          <w:p w14:paraId="4242CC9D" w14:textId="10AFFD20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Keeping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a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oothbrush for more than 3 months increases the possibility of contamination and oral disease by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oothbrush.</w:t>
            </w:r>
          </w:p>
        </w:tc>
      </w:tr>
      <w:tr w:rsidR="00265D2B" w:rsidRPr="00D86842" w14:paraId="69F696E9" w14:textId="77777777" w:rsidTr="007D2E93">
        <w:tc>
          <w:tcPr>
            <w:tcW w:w="633" w:type="dxa"/>
          </w:tcPr>
          <w:p w14:paraId="6A2BFE1A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lastRenderedPageBreak/>
              <w:t>6</w:t>
            </w:r>
          </w:p>
        </w:tc>
        <w:tc>
          <w:tcPr>
            <w:tcW w:w="5383" w:type="dxa"/>
          </w:tcPr>
          <w:p w14:paraId="34C0286D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Flossing should be done at least before bedtime to prevent tooth decay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  <w:tc>
          <w:tcPr>
            <w:tcW w:w="8099" w:type="dxa"/>
          </w:tcPr>
          <w:p w14:paraId="4ADBB68A" w14:textId="0BEA644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If surface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between teeth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are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not cleaned with dental floss at least once a day before going to bed, teeth will decay.</w:t>
            </w:r>
          </w:p>
        </w:tc>
      </w:tr>
      <w:tr w:rsidR="00265D2B" w:rsidRPr="00D86842" w14:paraId="3ECFE4D1" w14:textId="77777777" w:rsidTr="007D2E93">
        <w:tc>
          <w:tcPr>
            <w:tcW w:w="633" w:type="dxa"/>
          </w:tcPr>
          <w:p w14:paraId="34084D20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7</w:t>
            </w:r>
          </w:p>
        </w:tc>
        <w:tc>
          <w:tcPr>
            <w:tcW w:w="5383" w:type="dxa"/>
          </w:tcPr>
          <w:p w14:paraId="3D838E5B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Individuals who brush and floss properly on a daily basis will have healthier teeth.</w:t>
            </w:r>
          </w:p>
        </w:tc>
        <w:tc>
          <w:tcPr>
            <w:tcW w:w="8099" w:type="dxa"/>
          </w:tcPr>
          <w:p w14:paraId="7AF908B4" w14:textId="5F813E9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Individuals who do not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correctly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brus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>h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nd floss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daily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will suffer from tooth decay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6E6C7123" w14:textId="77777777" w:rsidTr="007D2E93">
        <w:tc>
          <w:tcPr>
            <w:tcW w:w="633" w:type="dxa"/>
          </w:tcPr>
          <w:p w14:paraId="4889F07B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8</w:t>
            </w:r>
          </w:p>
        </w:tc>
        <w:tc>
          <w:tcPr>
            <w:tcW w:w="5383" w:type="dxa"/>
          </w:tcPr>
          <w:p w14:paraId="6EDB6E41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hose who brush and floss properly on a daily basis will not suffer from bad breath.</w:t>
            </w:r>
          </w:p>
        </w:tc>
        <w:tc>
          <w:tcPr>
            <w:tcW w:w="8099" w:type="dxa"/>
          </w:tcPr>
          <w:p w14:paraId="7321B011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hose who do not brush and floss properly on a daily basis will suffer from bad breath.</w:t>
            </w:r>
          </w:p>
        </w:tc>
      </w:tr>
      <w:tr w:rsidR="00265D2B" w:rsidRPr="00D86842" w14:paraId="50E569A2" w14:textId="77777777" w:rsidTr="007D2E93">
        <w:tc>
          <w:tcPr>
            <w:tcW w:w="633" w:type="dxa"/>
          </w:tcPr>
          <w:p w14:paraId="513D3A62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9</w:t>
            </w:r>
          </w:p>
        </w:tc>
        <w:tc>
          <w:tcPr>
            <w:tcW w:w="5383" w:type="dxa"/>
          </w:tcPr>
          <w:p w14:paraId="34F5A662" w14:textId="7C4B1299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Did you know using fluoride mouthwash once a week can help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prevent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ooth decay?</w:t>
            </w:r>
          </w:p>
        </w:tc>
        <w:tc>
          <w:tcPr>
            <w:tcW w:w="8099" w:type="dxa"/>
          </w:tcPr>
          <w:p w14:paraId="4EFCBCD7" w14:textId="3EC65E93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If you do not use fluoride mouthwash once a week, </w:t>
            </w:r>
            <w:r w:rsidR="00C23909">
              <w:rPr>
                <w:rFonts w:ascii="Cambria" w:hAnsi="Cambria" w:cs="Arial"/>
                <w:color w:val="000000"/>
                <w:sz w:val="28"/>
                <w:szCs w:val="28"/>
              </w:rPr>
              <w:t xml:space="preserve">you are more likely to have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ooth decay.</w:t>
            </w:r>
          </w:p>
        </w:tc>
      </w:tr>
      <w:tr w:rsidR="00265D2B" w:rsidRPr="00D86842" w14:paraId="65A59CD4" w14:textId="77777777" w:rsidTr="007D2E93">
        <w:tc>
          <w:tcPr>
            <w:tcW w:w="633" w:type="dxa"/>
          </w:tcPr>
          <w:p w14:paraId="0C124A6A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0</w:t>
            </w:r>
          </w:p>
        </w:tc>
        <w:tc>
          <w:tcPr>
            <w:tcW w:w="5383" w:type="dxa"/>
          </w:tcPr>
          <w:p w14:paraId="34BD80D3" w14:textId="6330F5E9" w:rsidR="00265D2B" w:rsidRPr="00D86842" w:rsidRDefault="00967838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If you see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="00265D2B">
              <w:rPr>
                <w:rFonts w:ascii="Cambria" w:hAnsi="Cambria" w:cs="Arial"/>
                <w:color w:val="000000"/>
                <w:sz w:val="28"/>
                <w:szCs w:val="28"/>
              </w:rPr>
              <w:t>a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dentist regularly every 6 months, your oral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health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problems will be diagnosed sooner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  <w:tc>
          <w:tcPr>
            <w:tcW w:w="8099" w:type="dxa"/>
          </w:tcPr>
          <w:p w14:paraId="650400F5" w14:textId="15CE7A62" w:rsidR="00265D2B" w:rsidRPr="00D86842" w:rsidRDefault="00265D2B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If you do not 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 xml:space="preserve">see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to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 dentist regularly every 6 months, your oral 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>health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problems will 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>go undetected for longer and problems will become more severe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254D1215" w14:textId="77777777" w:rsidTr="007D2E93">
        <w:tc>
          <w:tcPr>
            <w:tcW w:w="633" w:type="dxa"/>
          </w:tcPr>
          <w:p w14:paraId="1D7E6B73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1</w:t>
            </w:r>
          </w:p>
        </w:tc>
        <w:tc>
          <w:tcPr>
            <w:tcW w:w="5383" w:type="dxa"/>
          </w:tcPr>
          <w:p w14:paraId="15ECECFA" w14:textId="68A778E4" w:rsidR="00265D2B" w:rsidRPr="00D86842" w:rsidRDefault="00967838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Timely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diagnosis and treatment of tooth decay by a dentist will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reduce the effects of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cavities and 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oral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health problems.</w:t>
            </w:r>
          </w:p>
        </w:tc>
        <w:tc>
          <w:tcPr>
            <w:tcW w:w="8099" w:type="dxa"/>
          </w:tcPr>
          <w:p w14:paraId="3D4BF043" w14:textId="51ADC6D4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When tooth decay is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not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diagnosed and treated in time, ca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>vitie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will progress and cause various oral 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>health problem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4A88BBEC" w14:textId="77777777" w:rsidTr="007D2E93">
        <w:tc>
          <w:tcPr>
            <w:tcW w:w="633" w:type="dxa"/>
          </w:tcPr>
          <w:p w14:paraId="18BB7E02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2</w:t>
            </w:r>
          </w:p>
        </w:tc>
        <w:tc>
          <w:tcPr>
            <w:tcW w:w="5383" w:type="dxa"/>
          </w:tcPr>
          <w:p w14:paraId="6BDDC60D" w14:textId="12B199BF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Consuming foods with less sugar reduces your </w:t>
            </w:r>
            <w:r w:rsidR="002B3E6A">
              <w:rPr>
                <w:rFonts w:ascii="Cambria" w:hAnsi="Cambria" w:cs="Arial"/>
                <w:color w:val="000000"/>
                <w:sz w:val="28"/>
                <w:szCs w:val="28"/>
              </w:rPr>
              <w:t>risk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of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oral diseas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>e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  <w:tc>
          <w:tcPr>
            <w:tcW w:w="8099" w:type="dxa"/>
          </w:tcPr>
          <w:p w14:paraId="3603CAD2" w14:textId="0DEDF905" w:rsidR="00265D2B" w:rsidRPr="00D86842" w:rsidRDefault="002B3E6A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Consuming foods with more sugar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ncreases your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risk</w:t>
            </w:r>
            <w:r w:rsidR="00967838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of 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>oral disease.</w:t>
            </w:r>
          </w:p>
        </w:tc>
      </w:tr>
      <w:tr w:rsidR="00265D2B" w:rsidRPr="00D86842" w14:paraId="586302E2" w14:textId="77777777" w:rsidTr="007D2E93">
        <w:tc>
          <w:tcPr>
            <w:tcW w:w="633" w:type="dxa"/>
          </w:tcPr>
          <w:p w14:paraId="7A9E1A35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lastRenderedPageBreak/>
              <w:t>13</w:t>
            </w:r>
          </w:p>
        </w:tc>
        <w:tc>
          <w:tcPr>
            <w:tcW w:w="5383" w:type="dxa"/>
          </w:tcPr>
          <w:p w14:paraId="1E605C6A" w14:textId="2556B412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Flossing after each meal will help reduce 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>cavitie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o a great 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>extent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  <w:tc>
          <w:tcPr>
            <w:tcW w:w="8099" w:type="dxa"/>
          </w:tcPr>
          <w:p w14:paraId="71C61D68" w14:textId="4D695CC0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If you do not use dental floss, 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>you have a greater chance of cavitie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729C830E" w14:textId="77777777" w:rsidTr="007D2E93">
        <w:tc>
          <w:tcPr>
            <w:tcW w:w="633" w:type="dxa"/>
          </w:tcPr>
          <w:p w14:paraId="69728BB7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4</w:t>
            </w:r>
          </w:p>
        </w:tc>
        <w:tc>
          <w:tcPr>
            <w:tcW w:w="5383" w:type="dxa"/>
          </w:tcPr>
          <w:p w14:paraId="6A66CFBB" w14:textId="0D2D1348" w:rsidR="00265D2B" w:rsidRPr="00D86842" w:rsidRDefault="0043734C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Keeping mouth wash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n your mouth for 30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-60 </w:t>
            </w:r>
            <w:r w:rsidR="00265D2B">
              <w:rPr>
                <w:rFonts w:ascii="Cambria" w:hAnsi="Cambria" w:cs="Arial"/>
                <w:color w:val="000000"/>
                <w:sz w:val="28"/>
                <w:szCs w:val="28"/>
              </w:rPr>
              <w:t>s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econds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helps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ensur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e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he health of your teeth.</w:t>
            </w:r>
          </w:p>
        </w:tc>
        <w:tc>
          <w:tcPr>
            <w:tcW w:w="8099" w:type="dxa"/>
          </w:tcPr>
          <w:p w14:paraId="053C3A7D" w14:textId="17685951" w:rsidR="00265D2B" w:rsidRPr="00D86842" w:rsidRDefault="00265D2B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Keeping mouthwash in </w:t>
            </w:r>
            <w:r w:rsidR="00B3142F">
              <w:rPr>
                <w:rFonts w:ascii="Cambria" w:hAnsi="Cambria" w:cs="Arial"/>
                <w:color w:val="000000"/>
                <w:sz w:val="28"/>
                <w:szCs w:val="28"/>
              </w:rPr>
              <w:t>your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mouth for less than 30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 xml:space="preserve">-60 seconds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reduces 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>its</w:t>
            </w:r>
            <w:r w:rsidR="0043734C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effect 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>to keep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your teeth healthy.</w:t>
            </w:r>
          </w:p>
        </w:tc>
      </w:tr>
      <w:tr w:rsidR="00265D2B" w:rsidRPr="00D86842" w14:paraId="2E568C90" w14:textId="77777777" w:rsidTr="007D2E93">
        <w:tc>
          <w:tcPr>
            <w:tcW w:w="633" w:type="dxa"/>
          </w:tcPr>
          <w:p w14:paraId="795CB262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5</w:t>
            </w:r>
          </w:p>
        </w:tc>
        <w:tc>
          <w:tcPr>
            <w:tcW w:w="5383" w:type="dxa"/>
          </w:tcPr>
          <w:p w14:paraId="74345501" w14:textId="1404D6D1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If you brush your teeth immediately after consuming sweets, your tooth decay will be reduced.</w:t>
            </w:r>
          </w:p>
        </w:tc>
        <w:tc>
          <w:tcPr>
            <w:tcW w:w="8099" w:type="dxa"/>
          </w:tcPr>
          <w:p w14:paraId="16AE0DDD" w14:textId="76FE13F3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If you do not brush your teeth immediately after consuming </w:t>
            </w:r>
            <w:r w:rsidR="0043734C">
              <w:rPr>
                <w:rFonts w:ascii="Cambria" w:hAnsi="Cambria" w:cs="Arial"/>
                <w:color w:val="000000"/>
                <w:sz w:val="28"/>
                <w:szCs w:val="28"/>
              </w:rPr>
              <w:t>sweet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, your tooth decay will increase.</w:t>
            </w:r>
          </w:p>
        </w:tc>
      </w:tr>
      <w:tr w:rsidR="00265D2B" w:rsidRPr="00D86842" w14:paraId="67C43DC0" w14:textId="77777777" w:rsidTr="007D2E93">
        <w:tc>
          <w:tcPr>
            <w:tcW w:w="633" w:type="dxa"/>
          </w:tcPr>
          <w:p w14:paraId="495B2968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6</w:t>
            </w:r>
          </w:p>
        </w:tc>
        <w:tc>
          <w:tcPr>
            <w:tcW w:w="5383" w:type="dxa"/>
          </w:tcPr>
          <w:p w14:paraId="4950645B" w14:textId="377E4642" w:rsidR="00265D2B" w:rsidRPr="00D86842" w:rsidRDefault="00320B14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E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arly diagnosis of infection and inflammation of gums, teeth, and oral problems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in the 2</w:t>
            </w:r>
            <w:r w:rsidRPr="00296EFF">
              <w:rPr>
                <w:rFonts w:ascii="Cambria" w:hAnsi="Cambria" w:cs="Arial"/>
                <w:color w:val="000000"/>
                <w:sz w:val="28"/>
                <w:szCs w:val="28"/>
                <w:vertAlign w:val="superscript"/>
              </w:rPr>
              <w:t>nd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rimester 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>help</w:t>
            </w:r>
            <w:r w:rsidR="00265D2B">
              <w:rPr>
                <w:rFonts w:ascii="Cambria" w:hAnsi="Cambria" w:cs="Arial"/>
                <w:color w:val="000000"/>
                <w:sz w:val="28"/>
                <w:szCs w:val="28"/>
              </w:rPr>
              <w:t>s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he health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>of mother and fetus.</w:t>
            </w:r>
          </w:p>
        </w:tc>
        <w:tc>
          <w:tcPr>
            <w:tcW w:w="8099" w:type="dxa"/>
          </w:tcPr>
          <w:p w14:paraId="2C26CE47" w14:textId="57A5C85E" w:rsidR="00265D2B" w:rsidRPr="00D86842" w:rsidRDefault="00320B14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It is necessary to see a dentist in the 2</w:t>
            </w:r>
            <w:r w:rsidRPr="00296EFF">
              <w:rPr>
                <w:rFonts w:ascii="Cambria" w:hAnsi="Cambria" w:cs="Arial"/>
                <w:color w:val="000000"/>
                <w:sz w:val="28"/>
                <w:szCs w:val="28"/>
                <w:vertAlign w:val="superscript"/>
              </w:rPr>
              <w:t>nd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rimester because n</w:t>
            </w:r>
            <w:r w:rsidR="00265D2B">
              <w:rPr>
                <w:rFonts w:ascii="Cambria" w:hAnsi="Cambria" w:cs="Arial"/>
                <w:color w:val="000000"/>
                <w:sz w:val="28"/>
                <w:szCs w:val="28"/>
              </w:rPr>
              <w:t>ot</w:t>
            </w:r>
            <w:r w:rsidR="000D095A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="00265D2B">
              <w:rPr>
                <w:rFonts w:ascii="Cambria" w:hAnsi="Cambria" w:cs="Arial"/>
                <w:color w:val="000000"/>
                <w:sz w:val="28"/>
                <w:szCs w:val="28"/>
              </w:rPr>
              <w:t>treating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nfection and inflammation of gums, teeth, and oral problems can be dangerous for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the health of 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>mother and fetus.</w:t>
            </w:r>
          </w:p>
        </w:tc>
      </w:tr>
      <w:tr w:rsidR="00265D2B" w:rsidRPr="00D86842" w14:paraId="3B0FFC15" w14:textId="77777777" w:rsidTr="007D2E93">
        <w:tc>
          <w:tcPr>
            <w:tcW w:w="633" w:type="dxa"/>
          </w:tcPr>
          <w:p w14:paraId="6E81E549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7</w:t>
            </w:r>
          </w:p>
        </w:tc>
        <w:tc>
          <w:tcPr>
            <w:tcW w:w="5383" w:type="dxa"/>
          </w:tcPr>
          <w:p w14:paraId="08460900" w14:textId="0E049837" w:rsidR="00265D2B" w:rsidRPr="00D86842" w:rsidRDefault="00265D2B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B</w:t>
            </w:r>
            <w:r w:rsidR="00320B14">
              <w:rPr>
                <w:rFonts w:ascii="Cambria" w:hAnsi="Cambria" w:cs="Arial"/>
                <w:color w:val="000000"/>
                <w:sz w:val="28"/>
                <w:szCs w:val="28"/>
              </w:rPr>
              <w:t>y b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rushing </w:t>
            </w:r>
            <w:r w:rsidR="00320B14">
              <w:rPr>
                <w:rFonts w:ascii="Cambria" w:hAnsi="Cambria" w:cs="Arial"/>
                <w:color w:val="000000"/>
                <w:sz w:val="28"/>
                <w:szCs w:val="28"/>
              </w:rPr>
              <w:t>your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eeth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for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t least 4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min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, your teeth will get cleaner and healthier.</w:t>
            </w:r>
          </w:p>
        </w:tc>
        <w:tc>
          <w:tcPr>
            <w:tcW w:w="8099" w:type="dxa"/>
          </w:tcPr>
          <w:p w14:paraId="01D3F2A3" w14:textId="5D3BE930" w:rsidR="00265D2B" w:rsidRPr="00D86842" w:rsidRDefault="00265D2B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Brushing </w:t>
            </w:r>
            <w:r w:rsidR="00320B14">
              <w:rPr>
                <w:rFonts w:ascii="Cambria" w:hAnsi="Cambria" w:cs="Arial"/>
                <w:color w:val="000000"/>
                <w:sz w:val="28"/>
                <w:szCs w:val="28"/>
              </w:rPr>
              <w:t>your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eeth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for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less than 4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min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, will not be effective </w:t>
            </w:r>
            <w:r w:rsidR="00320B14">
              <w:rPr>
                <w:rFonts w:ascii="Cambria" w:hAnsi="Cambria" w:cs="Arial"/>
                <w:color w:val="000000"/>
                <w:sz w:val="28"/>
                <w:szCs w:val="28"/>
              </w:rPr>
              <w:t>in promoting oral health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454A0FA0" w14:textId="77777777" w:rsidTr="007D2E93">
        <w:tc>
          <w:tcPr>
            <w:tcW w:w="633" w:type="dxa"/>
          </w:tcPr>
          <w:p w14:paraId="6F467331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18</w:t>
            </w:r>
          </w:p>
        </w:tc>
        <w:tc>
          <w:tcPr>
            <w:tcW w:w="5383" w:type="dxa"/>
          </w:tcPr>
          <w:p w14:paraId="7CBE0D2B" w14:textId="5E6DCC26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Pregnant women should reduce their risk of ca</w:t>
            </w:r>
            <w:r w:rsidR="00320B14">
              <w:rPr>
                <w:rFonts w:ascii="Cambria" w:hAnsi="Cambria" w:cs="Arial"/>
                <w:color w:val="000000"/>
                <w:sz w:val="28"/>
                <w:szCs w:val="28"/>
              </w:rPr>
              <w:t>vitie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by brushing at least twice a day with fluoride toothpaste.</w:t>
            </w:r>
          </w:p>
        </w:tc>
        <w:tc>
          <w:tcPr>
            <w:tcW w:w="8099" w:type="dxa"/>
          </w:tcPr>
          <w:p w14:paraId="220C19E4" w14:textId="353DB55B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Brushing less than at least twice a day increases the risk of ca</w:t>
            </w:r>
            <w:r w:rsidR="00320B14">
              <w:rPr>
                <w:rFonts w:ascii="Cambria" w:hAnsi="Cambria" w:cs="Arial"/>
                <w:color w:val="000000"/>
                <w:sz w:val="28"/>
                <w:szCs w:val="28"/>
              </w:rPr>
              <w:t>vitie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.</w:t>
            </w:r>
          </w:p>
        </w:tc>
      </w:tr>
      <w:tr w:rsidR="00265D2B" w:rsidRPr="00D86842" w14:paraId="1CD654DC" w14:textId="77777777" w:rsidTr="007D2E93">
        <w:tc>
          <w:tcPr>
            <w:tcW w:w="633" w:type="dxa"/>
          </w:tcPr>
          <w:p w14:paraId="4546581F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lastRenderedPageBreak/>
              <w:t>19</w:t>
            </w:r>
          </w:p>
        </w:tc>
        <w:tc>
          <w:tcPr>
            <w:tcW w:w="5383" w:type="dxa"/>
          </w:tcPr>
          <w:p w14:paraId="36AF85CA" w14:textId="1B633EF3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Proper dental care during pregnancy can reduce oral </w:t>
            </w:r>
            <w:r w:rsidR="002A3503">
              <w:rPr>
                <w:rFonts w:ascii="Cambria" w:hAnsi="Cambria" w:cs="Arial"/>
                <w:color w:val="000000"/>
                <w:sz w:val="28"/>
                <w:szCs w:val="28"/>
              </w:rPr>
              <w:t>health problem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n newborns and reduce tooth decay in infants.</w:t>
            </w:r>
          </w:p>
        </w:tc>
        <w:tc>
          <w:tcPr>
            <w:tcW w:w="8099" w:type="dxa"/>
          </w:tcPr>
          <w:p w14:paraId="06AC58C6" w14:textId="623783EE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Improper dental care during pregnancy increase</w:t>
            </w:r>
            <w:r w:rsidR="002A3503">
              <w:rPr>
                <w:rFonts w:ascii="Cambria" w:hAnsi="Cambria" w:cs="Arial"/>
                <w:color w:val="000000"/>
                <w:sz w:val="28"/>
                <w:szCs w:val="28"/>
              </w:rPr>
              <w:t xml:space="preserve">s the likelihood of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oral </w:t>
            </w:r>
            <w:r w:rsidR="002A3503">
              <w:rPr>
                <w:rFonts w:ascii="Cambria" w:hAnsi="Cambria" w:cs="Arial"/>
                <w:color w:val="000000"/>
                <w:sz w:val="28"/>
                <w:szCs w:val="28"/>
              </w:rPr>
              <w:t>health problems</w:t>
            </w:r>
            <w:r w:rsidR="002A3503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in newborns and </w:t>
            </w:r>
            <w:r w:rsidR="002A3503">
              <w:rPr>
                <w:rFonts w:ascii="Cambria" w:hAnsi="Cambria" w:cs="Arial"/>
                <w:color w:val="000000"/>
                <w:sz w:val="28"/>
                <w:szCs w:val="28"/>
              </w:rPr>
              <w:t>tooth decay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n infants.</w:t>
            </w:r>
          </w:p>
        </w:tc>
      </w:tr>
      <w:tr w:rsidR="00265D2B" w:rsidRPr="00D86842" w14:paraId="681FE80E" w14:textId="77777777" w:rsidTr="007D2E93">
        <w:tc>
          <w:tcPr>
            <w:tcW w:w="633" w:type="dxa"/>
          </w:tcPr>
          <w:p w14:paraId="658246D9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0</w:t>
            </w:r>
          </w:p>
        </w:tc>
        <w:tc>
          <w:tcPr>
            <w:tcW w:w="5383" w:type="dxa"/>
          </w:tcPr>
          <w:p w14:paraId="51E4E53F" w14:textId="193744B5" w:rsidR="00265D2B" w:rsidRPr="00B3142F" w:rsidRDefault="00B467DD" w:rsidP="00B3142F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 w:cs="Arial"/>
                <w:color w:val="000000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Pregnant women should rinse their mouths immediately after eating food high in carbohydrates (for example, rice, sweets</w:t>
            </w:r>
            <w:r w:rsidR="00CD0A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and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bread), or consume such food less frequently.</w:t>
            </w:r>
          </w:p>
        </w:tc>
        <w:tc>
          <w:tcPr>
            <w:tcW w:w="8099" w:type="dxa"/>
          </w:tcPr>
          <w:p w14:paraId="04C4E89C" w14:textId="1B77DE43" w:rsidR="00E4114E" w:rsidRDefault="00E4114E" w:rsidP="00E4114E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 w:cs="Arial"/>
                <w:color w:val="000000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Pregnant women should rinse their mouths immediately after eating food high in carbohydrates (for example, rice, sweets and bread), or they are </w:t>
            </w:r>
            <w:r w:rsidR="008E13BA">
              <w:rPr>
                <w:rFonts w:ascii="Cambria" w:hAnsi="Cambria" w:cs="Arial"/>
                <w:color w:val="000000"/>
                <w:sz w:val="28"/>
                <w:szCs w:val="28"/>
              </w:rPr>
              <w:t xml:space="preserve">at 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>increased risk for tooth decay.</w:t>
            </w:r>
          </w:p>
          <w:p w14:paraId="553B89BD" w14:textId="0EC38F43" w:rsidR="00E4114E" w:rsidRPr="00D86842" w:rsidRDefault="00E4114E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</w:p>
        </w:tc>
      </w:tr>
      <w:tr w:rsidR="00265D2B" w:rsidRPr="00D86842" w14:paraId="2968F7B5" w14:textId="77777777" w:rsidTr="007D2E93">
        <w:tc>
          <w:tcPr>
            <w:tcW w:w="633" w:type="dxa"/>
          </w:tcPr>
          <w:p w14:paraId="2B165D78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1</w:t>
            </w:r>
          </w:p>
        </w:tc>
        <w:tc>
          <w:tcPr>
            <w:tcW w:w="5383" w:type="dxa"/>
          </w:tcPr>
          <w:p w14:paraId="140C8C27" w14:textId="056EAFDE" w:rsidR="00265D2B" w:rsidRPr="00D86842" w:rsidRDefault="00BA1DF6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Oral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healthcare during pregnancy is very important because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it enhances the health of both you and your baby.</w:t>
            </w:r>
          </w:p>
        </w:tc>
        <w:tc>
          <w:tcPr>
            <w:tcW w:w="8099" w:type="dxa"/>
          </w:tcPr>
          <w:p w14:paraId="4069798D" w14:textId="025D8DE7" w:rsidR="00265D2B" w:rsidRPr="00D86842" w:rsidRDefault="00BA1DF6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Lack of oral healthcare </w:t>
            </w:r>
            <w:r w:rsidR="00265D2B" w:rsidRPr="00D86842">
              <w:rPr>
                <w:rFonts w:ascii="Cambria" w:hAnsi="Cambria" w:cs="Arial"/>
                <w:color w:val="000000"/>
                <w:sz w:val="28"/>
                <w:szCs w:val="28"/>
              </w:rPr>
              <w:t>during pregnancy can endanger the health of you and your baby.</w:t>
            </w:r>
          </w:p>
        </w:tc>
      </w:tr>
      <w:tr w:rsidR="00265D2B" w:rsidRPr="00D86842" w14:paraId="55AC8B66" w14:textId="77777777" w:rsidTr="007D2E93">
        <w:tc>
          <w:tcPr>
            <w:tcW w:w="633" w:type="dxa"/>
          </w:tcPr>
          <w:p w14:paraId="3AF39A4B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2</w:t>
            </w:r>
          </w:p>
        </w:tc>
        <w:tc>
          <w:tcPr>
            <w:tcW w:w="5383" w:type="dxa"/>
          </w:tcPr>
          <w:p w14:paraId="2E730A49" w14:textId="1E0AB6F5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By reducing the consumption of sweet foods during pregnancy, dental plaque and other oral </w:t>
            </w:r>
            <w:r w:rsidR="00BA1DF6">
              <w:rPr>
                <w:rFonts w:ascii="Cambria" w:hAnsi="Cambria" w:cs="Arial"/>
                <w:color w:val="000000"/>
                <w:sz w:val="28"/>
                <w:szCs w:val="28"/>
              </w:rPr>
              <w:t xml:space="preserve">health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problems </w:t>
            </w:r>
            <w:r w:rsidR="00BA1DF6">
              <w:rPr>
                <w:rFonts w:ascii="Cambria" w:hAnsi="Cambria" w:cs="Arial"/>
                <w:color w:val="000000"/>
                <w:sz w:val="28"/>
                <w:szCs w:val="28"/>
              </w:rPr>
              <w:t>are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reduced.</w:t>
            </w:r>
          </w:p>
        </w:tc>
        <w:tc>
          <w:tcPr>
            <w:tcW w:w="8099" w:type="dxa"/>
          </w:tcPr>
          <w:p w14:paraId="0E5E6099" w14:textId="1E5E5CC6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Sweet foods lead to plaque formation on teeth, which can </w:t>
            </w:r>
            <w:r w:rsidR="00BA1DF6">
              <w:rPr>
                <w:rFonts w:ascii="Cambria" w:hAnsi="Cambria" w:cs="Arial"/>
                <w:color w:val="000000"/>
                <w:sz w:val="28"/>
                <w:szCs w:val="28"/>
              </w:rPr>
              <w:t>lead to tooth decay and cause oral health problems.</w:t>
            </w:r>
          </w:p>
        </w:tc>
      </w:tr>
      <w:tr w:rsidR="00265D2B" w:rsidRPr="00D86842" w14:paraId="1E2ACE04" w14:textId="77777777" w:rsidTr="007D2E93">
        <w:tc>
          <w:tcPr>
            <w:tcW w:w="633" w:type="dxa"/>
          </w:tcPr>
          <w:p w14:paraId="576C9C46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3</w:t>
            </w:r>
          </w:p>
        </w:tc>
        <w:tc>
          <w:tcPr>
            <w:tcW w:w="5383" w:type="dxa"/>
          </w:tcPr>
          <w:p w14:paraId="7CB4098F" w14:textId="6E239255" w:rsidR="00265D2B" w:rsidRPr="00D86842" w:rsidRDefault="00BA1DF6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Each time you vomit during pregnancy, rinse your mouth with water to reduce tooth decay caused by stomach acid.</w:t>
            </w:r>
          </w:p>
        </w:tc>
        <w:tc>
          <w:tcPr>
            <w:tcW w:w="8099" w:type="dxa"/>
          </w:tcPr>
          <w:p w14:paraId="21DFB4E1" w14:textId="6E71B658" w:rsidR="00265D2B" w:rsidRPr="00D86842" w:rsidRDefault="00BD7D4C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If you vomit during pregnancy and don’t rinse your mouth, stomach acid can cause severe tooth decay.</w:t>
            </w:r>
          </w:p>
        </w:tc>
      </w:tr>
      <w:tr w:rsidR="00265D2B" w:rsidRPr="00D86842" w14:paraId="3AFC0591" w14:textId="77777777" w:rsidTr="007D2E93">
        <w:tc>
          <w:tcPr>
            <w:tcW w:w="633" w:type="dxa"/>
          </w:tcPr>
          <w:p w14:paraId="6B2E44B8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lastRenderedPageBreak/>
              <w:t>24</w:t>
            </w:r>
          </w:p>
        </w:tc>
        <w:tc>
          <w:tcPr>
            <w:tcW w:w="5383" w:type="dxa"/>
          </w:tcPr>
          <w:p w14:paraId="690F3BCE" w14:textId="1B6D4050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By consuming fruits, vegetables and dairy products during pregnancy, your tooth decay will be reduced.</w:t>
            </w:r>
          </w:p>
        </w:tc>
        <w:tc>
          <w:tcPr>
            <w:tcW w:w="8099" w:type="dxa"/>
          </w:tcPr>
          <w:p w14:paraId="08763C82" w14:textId="4948F7BB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If you do not eat fruits, vegetables and dairy products during pregnancy, your tooth decay will increase.</w:t>
            </w:r>
          </w:p>
        </w:tc>
      </w:tr>
      <w:tr w:rsidR="00265D2B" w:rsidRPr="00D86842" w14:paraId="7B8A23E5" w14:textId="77777777" w:rsidTr="007D2E93">
        <w:tc>
          <w:tcPr>
            <w:tcW w:w="633" w:type="dxa"/>
          </w:tcPr>
          <w:p w14:paraId="716E6A4F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5</w:t>
            </w:r>
          </w:p>
        </w:tc>
        <w:tc>
          <w:tcPr>
            <w:tcW w:w="5383" w:type="dxa"/>
          </w:tcPr>
          <w:p w14:paraId="33F14259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ooth decay can be prevented during pregnancy by following a healthy diet and oral hygiene.</w:t>
            </w:r>
          </w:p>
        </w:tc>
        <w:tc>
          <w:tcPr>
            <w:tcW w:w="8099" w:type="dxa"/>
          </w:tcPr>
          <w:p w14:paraId="498B2EAB" w14:textId="3D0D00BB" w:rsidR="00265D2B" w:rsidRPr="00D86842" w:rsidRDefault="00265D2B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The increase in ca</w:t>
            </w:r>
            <w:r w:rsidR="00BD7D4C">
              <w:rPr>
                <w:rFonts w:ascii="Cambria" w:hAnsi="Cambria" w:cs="Arial"/>
                <w:color w:val="000000"/>
                <w:sz w:val="28"/>
                <w:szCs w:val="28"/>
              </w:rPr>
              <w:t>vities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during pregnancy is mainly </w:t>
            </w:r>
            <w:r w:rsidR="00BD7D4C">
              <w:rPr>
                <w:rFonts w:ascii="Cambria" w:hAnsi="Cambria" w:cs="Arial"/>
                <w:color w:val="000000"/>
                <w:sz w:val="28"/>
                <w:szCs w:val="28"/>
              </w:rPr>
              <w:t>due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to </w:t>
            </w:r>
            <w:r w:rsidR="00A45E9E"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poor 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diet and oral hygiene.</w:t>
            </w:r>
          </w:p>
        </w:tc>
      </w:tr>
      <w:tr w:rsidR="00265D2B" w:rsidRPr="00D86842" w14:paraId="625347E3" w14:textId="77777777" w:rsidTr="007D2E93">
        <w:tc>
          <w:tcPr>
            <w:tcW w:w="633" w:type="dxa"/>
          </w:tcPr>
          <w:p w14:paraId="7D8FF6DB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6</w:t>
            </w:r>
          </w:p>
        </w:tc>
        <w:tc>
          <w:tcPr>
            <w:tcW w:w="5383" w:type="dxa"/>
          </w:tcPr>
          <w:p w14:paraId="16FE3AB4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Using fluoride mouthwash once a week can protect worn or sensitive teeth.</w:t>
            </w:r>
          </w:p>
        </w:tc>
        <w:tc>
          <w:tcPr>
            <w:tcW w:w="8099" w:type="dxa"/>
          </w:tcPr>
          <w:p w14:paraId="321ECAB5" w14:textId="36E1D1C3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Failure </w:t>
            </w:r>
            <w:r w:rsidR="00DE6D3E">
              <w:rPr>
                <w:rFonts w:ascii="Cambria" w:hAnsi="Cambria" w:cs="Arial"/>
                <w:color w:val="000000"/>
                <w:sz w:val="28"/>
                <w:szCs w:val="28"/>
              </w:rPr>
              <w:t>to use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fluoride mouthwash once a week will expose your worn or sensitive teeth to more decay.</w:t>
            </w:r>
          </w:p>
        </w:tc>
      </w:tr>
      <w:tr w:rsidR="00265D2B" w:rsidRPr="00D86842" w14:paraId="1FFEFBBF" w14:textId="77777777" w:rsidTr="007D2E93">
        <w:tc>
          <w:tcPr>
            <w:tcW w:w="633" w:type="dxa"/>
          </w:tcPr>
          <w:p w14:paraId="2FF9A9E8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7</w:t>
            </w:r>
          </w:p>
        </w:tc>
        <w:tc>
          <w:tcPr>
            <w:tcW w:w="5383" w:type="dxa"/>
          </w:tcPr>
          <w:p w14:paraId="17F7E5FA" w14:textId="08B187AE" w:rsidR="00265D2B" w:rsidRPr="00D86842" w:rsidRDefault="000A65F9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Bacteria that cause oral health problems can be transmitted to the fetus; therefore, your baby is less likely to develop cavities in the future if you have good oral hygiene during pregnancy.</w:t>
            </w:r>
          </w:p>
        </w:tc>
        <w:tc>
          <w:tcPr>
            <w:tcW w:w="8099" w:type="dxa"/>
          </w:tcPr>
          <w:p w14:paraId="1C3E603E" w14:textId="07828B20" w:rsidR="00265D2B" w:rsidRPr="00296EFF" w:rsidRDefault="000A65F9" w:rsidP="006976C4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 w:cs="Arial"/>
                <w:color w:val="000000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Bacteria that cause oral health problems can be transmitted to the fetus; therefore, failure to use good oral hygiene during pregnancy increases the chances that your baby will have cavities in the future.</w:t>
            </w:r>
          </w:p>
        </w:tc>
      </w:tr>
      <w:tr w:rsidR="00265D2B" w:rsidRPr="00D86842" w14:paraId="52278A30" w14:textId="77777777" w:rsidTr="007D2E93">
        <w:tc>
          <w:tcPr>
            <w:tcW w:w="633" w:type="dxa"/>
          </w:tcPr>
          <w:p w14:paraId="140CA455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28</w:t>
            </w:r>
          </w:p>
        </w:tc>
        <w:tc>
          <w:tcPr>
            <w:tcW w:w="5383" w:type="dxa"/>
          </w:tcPr>
          <w:p w14:paraId="44091178" w14:textId="0E45C700" w:rsidR="00265D2B" w:rsidRPr="00D86842" w:rsidRDefault="00051BBA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>Pregnant women who use a toothbrush and floss properly clean plaque from their teeth, which reduces oral health problems.</w:t>
            </w:r>
          </w:p>
        </w:tc>
        <w:tc>
          <w:tcPr>
            <w:tcW w:w="8099" w:type="dxa"/>
          </w:tcPr>
          <w:p w14:paraId="2AEFF21A" w14:textId="488B2A89" w:rsidR="00265D2B" w:rsidRPr="00D86842" w:rsidRDefault="00FE1225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Pregnant women who do not use a toothbrush and floss properly do not clean plaque from their teeth, </w:t>
            </w:r>
            <w:r w:rsidR="002B3E6A">
              <w:rPr>
                <w:rFonts w:ascii="Cambria" w:hAnsi="Cambria" w:cs="Arial"/>
                <w:color w:val="000000"/>
                <w:sz w:val="28"/>
                <w:szCs w:val="28"/>
              </w:rPr>
              <w:t>which</w:t>
            </w:r>
            <w:r>
              <w:rPr>
                <w:rFonts w:ascii="Cambria" w:hAnsi="Cambria" w:cs="Arial"/>
                <w:color w:val="000000"/>
                <w:sz w:val="28"/>
                <w:szCs w:val="28"/>
              </w:rPr>
              <w:t xml:space="preserve"> worsens oral health problems.</w:t>
            </w:r>
          </w:p>
        </w:tc>
      </w:tr>
      <w:tr w:rsidR="00265D2B" w:rsidRPr="00D86842" w14:paraId="0EB4C02A" w14:textId="77777777" w:rsidTr="007D2E93">
        <w:tc>
          <w:tcPr>
            <w:tcW w:w="633" w:type="dxa"/>
          </w:tcPr>
          <w:p w14:paraId="51ED3CDC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lastRenderedPageBreak/>
              <w:t>29</w:t>
            </w:r>
          </w:p>
        </w:tc>
        <w:tc>
          <w:tcPr>
            <w:tcW w:w="5383" w:type="dxa"/>
          </w:tcPr>
          <w:p w14:paraId="1544B391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Proper oral health is helpful in the reduction of cardiovascular diseases, type 2 diabetes, and cancer risks.</w:t>
            </w:r>
          </w:p>
        </w:tc>
        <w:tc>
          <w:tcPr>
            <w:tcW w:w="8099" w:type="dxa"/>
          </w:tcPr>
          <w:p w14:paraId="07A98DE2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Oral disease is associated with cardiovascular diseases, type 2 diabetes, and cancer.</w:t>
            </w:r>
          </w:p>
        </w:tc>
      </w:tr>
      <w:tr w:rsidR="00265D2B" w:rsidRPr="00D86842" w14:paraId="429A4D3C" w14:textId="77777777" w:rsidTr="007D2E93">
        <w:tc>
          <w:tcPr>
            <w:tcW w:w="633" w:type="dxa"/>
          </w:tcPr>
          <w:p w14:paraId="473CD36A" w14:textId="77777777" w:rsidR="00265D2B" w:rsidRPr="00D86842" w:rsidRDefault="00265D2B" w:rsidP="007D2E93">
            <w:pPr>
              <w:spacing w:line="360" w:lineRule="auto"/>
              <w:ind w:left="0" w:firstLine="0"/>
            </w:pPr>
            <w:r w:rsidRPr="00D86842">
              <w:t>30</w:t>
            </w:r>
          </w:p>
        </w:tc>
        <w:tc>
          <w:tcPr>
            <w:tcW w:w="5383" w:type="dxa"/>
          </w:tcPr>
          <w:p w14:paraId="03876047" w14:textId="77777777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>Oral hygiene in pregnant women is effective in reducing the risk of preterm delivery.</w:t>
            </w:r>
          </w:p>
        </w:tc>
        <w:tc>
          <w:tcPr>
            <w:tcW w:w="8099" w:type="dxa"/>
          </w:tcPr>
          <w:p w14:paraId="7B85444E" w14:textId="53107A50" w:rsidR="00265D2B" w:rsidRPr="00D86842" w:rsidRDefault="00265D2B" w:rsidP="007D2E93">
            <w:pPr>
              <w:pStyle w:val="NormalWeb"/>
              <w:spacing w:before="240" w:beforeAutospacing="0" w:after="240" w:afterAutospacing="0"/>
              <w:ind w:left="20"/>
              <w:jc w:val="both"/>
              <w:rPr>
                <w:rFonts w:ascii="Cambria" w:hAnsi="Cambria"/>
                <w:sz w:val="28"/>
                <w:szCs w:val="28"/>
              </w:rPr>
            </w:pP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The lack of oral hygiene </w:t>
            </w:r>
            <w:r w:rsidR="002B3E6A">
              <w:rPr>
                <w:rFonts w:ascii="Cambria" w:hAnsi="Cambria" w:cs="Arial"/>
                <w:color w:val="000000"/>
                <w:sz w:val="28"/>
                <w:szCs w:val="28"/>
              </w:rPr>
              <w:t>in</w:t>
            </w:r>
            <w:r w:rsidRPr="00D86842">
              <w:rPr>
                <w:rFonts w:ascii="Cambria" w:hAnsi="Cambria" w:cs="Arial"/>
                <w:color w:val="000000"/>
                <w:sz w:val="28"/>
                <w:szCs w:val="28"/>
              </w:rPr>
              <w:t xml:space="preserve"> pregnant women increases the risk of preterm delivery by 7 </w:t>
            </w:r>
            <w:r w:rsidR="002B3E6A">
              <w:rPr>
                <w:rFonts w:ascii="Cambria" w:hAnsi="Cambria" w:cs="Arial"/>
                <w:color w:val="000000"/>
                <w:sz w:val="28"/>
                <w:szCs w:val="28"/>
              </w:rPr>
              <w:t>fold.</w:t>
            </w:r>
          </w:p>
        </w:tc>
      </w:tr>
    </w:tbl>
    <w:p w14:paraId="3491DC07" w14:textId="129FC73C" w:rsidR="00265D2B" w:rsidRPr="00D86842" w:rsidRDefault="00825FD2" w:rsidP="00442436">
      <w:pPr>
        <w:spacing w:line="360" w:lineRule="auto"/>
      </w:pPr>
      <w:r>
        <w:t>No. = Number.</w:t>
      </w:r>
    </w:p>
    <w:sectPr w:rsidR="00265D2B" w:rsidRPr="00D86842" w:rsidSect="00442436">
      <w:pgSz w:w="16839" w:h="11907" w:orient="landscape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DY2NzGxMDI2NjZU0lEKTi0uzszPAykwrAUAbdQHCCwAAAA="/>
  </w:docVars>
  <w:rsids>
    <w:rsidRoot w:val="00442436"/>
    <w:rsid w:val="00051BBA"/>
    <w:rsid w:val="000A65F9"/>
    <w:rsid w:val="000C1779"/>
    <w:rsid w:val="000D095A"/>
    <w:rsid w:val="00136F6C"/>
    <w:rsid w:val="00265D2B"/>
    <w:rsid w:val="00296EFF"/>
    <w:rsid w:val="002A3503"/>
    <w:rsid w:val="002B3E6A"/>
    <w:rsid w:val="00320B14"/>
    <w:rsid w:val="003D125E"/>
    <w:rsid w:val="003F5B4B"/>
    <w:rsid w:val="0043734C"/>
    <w:rsid w:val="00442436"/>
    <w:rsid w:val="00477F26"/>
    <w:rsid w:val="004905F7"/>
    <w:rsid w:val="004B5503"/>
    <w:rsid w:val="00535430"/>
    <w:rsid w:val="006976C4"/>
    <w:rsid w:val="00806880"/>
    <w:rsid w:val="00825FD2"/>
    <w:rsid w:val="00841BB3"/>
    <w:rsid w:val="008E13BA"/>
    <w:rsid w:val="00967838"/>
    <w:rsid w:val="009E155F"/>
    <w:rsid w:val="00A45E9E"/>
    <w:rsid w:val="00B3142F"/>
    <w:rsid w:val="00B467DD"/>
    <w:rsid w:val="00B61EDD"/>
    <w:rsid w:val="00B650D2"/>
    <w:rsid w:val="00B77B7D"/>
    <w:rsid w:val="00BA1DF6"/>
    <w:rsid w:val="00BB550D"/>
    <w:rsid w:val="00BD7D4C"/>
    <w:rsid w:val="00C23909"/>
    <w:rsid w:val="00C43061"/>
    <w:rsid w:val="00CB7FDA"/>
    <w:rsid w:val="00CD0A42"/>
    <w:rsid w:val="00D86842"/>
    <w:rsid w:val="00DB1D06"/>
    <w:rsid w:val="00DE6D3E"/>
    <w:rsid w:val="00E4114E"/>
    <w:rsid w:val="00EB2E60"/>
    <w:rsid w:val="00FE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8C452"/>
  <w15:chartTrackingRefBased/>
  <w15:docId w15:val="{441D7C14-3EDD-4EBD-A3D0-47E0E3BC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Times New Roman" w:hAnsi="Cambria" w:cs="B Nazanin"/>
        <w:color w:val="000000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B4B"/>
    <w:pPr>
      <w:spacing w:after="3"/>
      <w:ind w:left="10" w:right="2" w:hanging="10"/>
      <w:jc w:val="both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243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86842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hAnsi="Times New Roman" w:cs="Times New Roman"/>
      <w:color w:val="auto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65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D2B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D2B"/>
    <w:rPr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D2B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Lynda Stein</cp:lastModifiedBy>
  <cp:revision>3</cp:revision>
  <dcterms:created xsi:type="dcterms:W3CDTF">2021-05-21T14:01:00Z</dcterms:created>
  <dcterms:modified xsi:type="dcterms:W3CDTF">2021-05-21T14:10:00Z</dcterms:modified>
</cp:coreProperties>
</file>